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8B582F" w14:textId="4C02759E" w:rsidR="003728A9" w:rsidRPr="00A13942" w:rsidRDefault="003728A9" w:rsidP="003728A9">
      <w:pPr>
        <w:rPr>
          <w:rFonts w:ascii="Times New Roman" w:hAnsi="Times New Roman" w:cs="Times New Roman"/>
        </w:rPr>
      </w:pPr>
      <w:r w:rsidRPr="00A13942">
        <w:rPr>
          <w:rFonts w:ascii="Times New Roman" w:hAnsi="Times New Roman" w:cs="Times New Roman"/>
        </w:rPr>
        <w:t xml:space="preserve">Table </w:t>
      </w:r>
      <w:r w:rsidR="00AF7DD7">
        <w:rPr>
          <w:rFonts w:ascii="Times New Roman" w:hAnsi="Times New Roman" w:cs="Times New Roman"/>
        </w:rPr>
        <w:t>S1</w:t>
      </w:r>
      <w:r w:rsidRPr="00A13942">
        <w:rPr>
          <w:rFonts w:ascii="Times New Roman" w:hAnsi="Times New Roman" w:cs="Times New Roman"/>
        </w:rPr>
        <w:t xml:space="preserve">. </w:t>
      </w:r>
      <w:r w:rsidRPr="00A13942">
        <w:rPr>
          <w:rFonts w:ascii="Times New Roman" w:eastAsia="Times New Roman" w:hAnsi="Times New Roman" w:cs="Times New Roman"/>
        </w:rPr>
        <w:t xml:space="preserve">The detailed description of built-in entity types in the Spacy package.  </w:t>
      </w:r>
    </w:p>
    <w:tbl>
      <w:tblPr>
        <w:tblW w:w="93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80"/>
        <w:gridCol w:w="7470"/>
      </w:tblGrid>
      <w:tr w:rsidR="003728A9" w:rsidRPr="003156F3" w14:paraId="1F8DB69E" w14:textId="77777777" w:rsidTr="00D256F0">
        <w:trPr>
          <w:trHeight w:val="419"/>
        </w:trPr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CFB85" w14:textId="77777777" w:rsidR="003728A9" w:rsidRPr="003156F3" w:rsidRDefault="003728A9" w:rsidP="00D256F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156F3">
              <w:rPr>
                <w:rFonts w:ascii="Times New Roman" w:eastAsia="Times New Roman" w:hAnsi="Times New Roman" w:cs="Times New Roman"/>
                <w:b/>
              </w:rPr>
              <w:t>Type</w:t>
            </w:r>
          </w:p>
        </w:tc>
        <w:tc>
          <w:tcPr>
            <w:tcW w:w="7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9F8E1" w14:textId="77777777" w:rsidR="003728A9" w:rsidRPr="003156F3" w:rsidRDefault="003728A9" w:rsidP="00D256F0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3156F3">
              <w:rPr>
                <w:rFonts w:ascii="Times New Roman" w:eastAsia="Times New Roman" w:hAnsi="Times New Roman" w:cs="Times New Roman"/>
                <w:b/>
              </w:rPr>
              <w:t>Description (examples)</w:t>
            </w:r>
          </w:p>
        </w:tc>
      </w:tr>
      <w:tr w:rsidR="003728A9" w:rsidRPr="003156F3" w14:paraId="1347AEC6" w14:textId="77777777" w:rsidTr="00D256F0">
        <w:tc>
          <w:tcPr>
            <w:tcW w:w="18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AA38DF0" w14:textId="77777777" w:rsidR="003728A9" w:rsidRPr="003156F3" w:rsidRDefault="003728A9" w:rsidP="00D256F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3156F3">
              <w:rPr>
                <w:rFonts w:ascii="Times New Roman" w:eastAsia="Times New Roman" w:hAnsi="Times New Roman" w:cs="Times New Roman"/>
              </w:rPr>
              <w:t>PERSON</w:t>
            </w:r>
          </w:p>
        </w:tc>
        <w:tc>
          <w:tcPr>
            <w:tcW w:w="74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F88EF0E" w14:textId="77777777" w:rsidR="003728A9" w:rsidRPr="003156F3" w:rsidRDefault="003728A9" w:rsidP="00D256F0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3156F3">
              <w:rPr>
                <w:rFonts w:ascii="Times New Roman" w:eastAsia="Times New Roman" w:hAnsi="Times New Roman" w:cs="Times New Roman"/>
              </w:rPr>
              <w:t>People, including fictional</w:t>
            </w:r>
          </w:p>
        </w:tc>
      </w:tr>
      <w:tr w:rsidR="003728A9" w:rsidRPr="003156F3" w14:paraId="0C6F7294" w14:textId="77777777" w:rsidTr="00D256F0">
        <w:tc>
          <w:tcPr>
            <w:tcW w:w="18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008AEBB" w14:textId="77777777" w:rsidR="003728A9" w:rsidRPr="003156F3" w:rsidRDefault="003728A9" w:rsidP="00D256F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3156F3">
              <w:rPr>
                <w:rFonts w:ascii="Times New Roman" w:eastAsia="Times New Roman" w:hAnsi="Times New Roman" w:cs="Times New Roman"/>
              </w:rPr>
              <w:t>ORG</w:t>
            </w:r>
          </w:p>
        </w:tc>
        <w:tc>
          <w:tcPr>
            <w:tcW w:w="74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28241CBE" w14:textId="77777777" w:rsidR="003728A9" w:rsidRPr="003156F3" w:rsidRDefault="003728A9" w:rsidP="00D256F0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3156F3">
              <w:rPr>
                <w:rFonts w:ascii="Times New Roman" w:eastAsia="Times New Roman" w:hAnsi="Times New Roman" w:cs="Times New Roman"/>
              </w:rPr>
              <w:t>Companies, agencies, institutions, etc.</w:t>
            </w:r>
          </w:p>
        </w:tc>
      </w:tr>
      <w:tr w:rsidR="003728A9" w:rsidRPr="003156F3" w14:paraId="7EBAFCA9" w14:textId="77777777" w:rsidTr="00D256F0">
        <w:tc>
          <w:tcPr>
            <w:tcW w:w="18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A8B4B2B" w14:textId="77777777" w:rsidR="003728A9" w:rsidRPr="003156F3" w:rsidRDefault="003728A9" w:rsidP="00D256F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3156F3">
              <w:rPr>
                <w:rFonts w:ascii="Times New Roman" w:eastAsia="Times New Roman" w:hAnsi="Times New Roman" w:cs="Times New Roman"/>
              </w:rPr>
              <w:t>PRODUCT</w:t>
            </w:r>
          </w:p>
        </w:tc>
        <w:tc>
          <w:tcPr>
            <w:tcW w:w="74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CCF7B53" w14:textId="77777777" w:rsidR="003728A9" w:rsidRPr="003156F3" w:rsidRDefault="003728A9" w:rsidP="00D256F0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3156F3">
              <w:rPr>
                <w:rFonts w:ascii="Times New Roman" w:eastAsia="Times New Roman" w:hAnsi="Times New Roman" w:cs="Times New Roman"/>
              </w:rPr>
              <w:t xml:space="preserve">Objects, vehicles, foods, </w:t>
            </w:r>
            <w:proofErr w:type="spellStart"/>
            <w:r w:rsidRPr="003156F3">
              <w:rPr>
                <w:rFonts w:ascii="Times New Roman" w:eastAsia="Times New Roman" w:hAnsi="Times New Roman" w:cs="Times New Roman"/>
              </w:rPr>
              <w:t>etc</w:t>
            </w:r>
            <w:proofErr w:type="spellEnd"/>
            <w:r w:rsidRPr="003156F3">
              <w:rPr>
                <w:rFonts w:ascii="Times New Roman" w:eastAsia="Times New Roman" w:hAnsi="Times New Roman" w:cs="Times New Roman"/>
              </w:rPr>
              <w:t xml:space="preserve"> (Not services)</w:t>
            </w:r>
          </w:p>
        </w:tc>
      </w:tr>
      <w:tr w:rsidR="003728A9" w:rsidRPr="003156F3" w14:paraId="2552C25F" w14:textId="77777777" w:rsidTr="00D256F0">
        <w:tc>
          <w:tcPr>
            <w:tcW w:w="18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67BD39B" w14:textId="77777777" w:rsidR="003728A9" w:rsidRPr="003156F3" w:rsidRDefault="003728A9" w:rsidP="00D256F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3156F3">
              <w:rPr>
                <w:rFonts w:ascii="Times New Roman" w:eastAsia="Times New Roman" w:hAnsi="Times New Roman" w:cs="Times New Roman"/>
              </w:rPr>
              <w:t>LAW</w:t>
            </w:r>
          </w:p>
        </w:tc>
        <w:tc>
          <w:tcPr>
            <w:tcW w:w="74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3771D706" w14:textId="77777777" w:rsidR="003728A9" w:rsidRPr="003156F3" w:rsidRDefault="003728A9" w:rsidP="00D256F0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3156F3">
              <w:rPr>
                <w:rFonts w:ascii="Times New Roman" w:eastAsia="Times New Roman" w:hAnsi="Times New Roman" w:cs="Times New Roman"/>
              </w:rPr>
              <w:t>Named documents made into laws</w:t>
            </w:r>
          </w:p>
        </w:tc>
      </w:tr>
      <w:tr w:rsidR="003728A9" w:rsidRPr="003156F3" w14:paraId="4FF357FD" w14:textId="77777777" w:rsidTr="00D256F0">
        <w:tc>
          <w:tcPr>
            <w:tcW w:w="18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2F76B09" w14:textId="77777777" w:rsidR="003728A9" w:rsidRPr="003156F3" w:rsidRDefault="003728A9" w:rsidP="00D256F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3156F3">
              <w:rPr>
                <w:rFonts w:ascii="Times New Roman" w:eastAsia="Times New Roman" w:hAnsi="Times New Roman" w:cs="Times New Roman"/>
              </w:rPr>
              <w:t>TIME</w:t>
            </w:r>
          </w:p>
        </w:tc>
        <w:tc>
          <w:tcPr>
            <w:tcW w:w="74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8D21EC6" w14:textId="77777777" w:rsidR="003728A9" w:rsidRPr="003156F3" w:rsidRDefault="003728A9" w:rsidP="00D256F0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3156F3">
              <w:rPr>
                <w:rFonts w:ascii="Times New Roman" w:eastAsia="Times New Roman" w:hAnsi="Times New Roman" w:cs="Times New Roman"/>
              </w:rPr>
              <w:t>Times smaller than a day</w:t>
            </w:r>
          </w:p>
        </w:tc>
      </w:tr>
      <w:tr w:rsidR="003728A9" w:rsidRPr="003156F3" w14:paraId="3ACC88EB" w14:textId="77777777" w:rsidTr="00D256F0">
        <w:tc>
          <w:tcPr>
            <w:tcW w:w="18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5835861" w14:textId="77777777" w:rsidR="003728A9" w:rsidRPr="003156F3" w:rsidRDefault="003728A9" w:rsidP="00D256F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3156F3">
              <w:rPr>
                <w:rFonts w:ascii="Times New Roman" w:eastAsia="Times New Roman" w:hAnsi="Times New Roman" w:cs="Times New Roman"/>
              </w:rPr>
              <w:t>QUANTITY</w:t>
            </w:r>
          </w:p>
        </w:tc>
        <w:tc>
          <w:tcPr>
            <w:tcW w:w="74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AE2686A" w14:textId="77777777" w:rsidR="003728A9" w:rsidRPr="003156F3" w:rsidRDefault="003728A9" w:rsidP="00D256F0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3156F3">
              <w:rPr>
                <w:rFonts w:ascii="Times New Roman" w:eastAsia="Times New Roman" w:hAnsi="Times New Roman" w:cs="Times New Roman"/>
              </w:rPr>
              <w:t>Measurements, as of weight or distance</w:t>
            </w:r>
          </w:p>
        </w:tc>
      </w:tr>
      <w:tr w:rsidR="003728A9" w:rsidRPr="003156F3" w14:paraId="4E1B75B5" w14:textId="77777777" w:rsidTr="00D256F0">
        <w:tc>
          <w:tcPr>
            <w:tcW w:w="18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3AD741D" w14:textId="77777777" w:rsidR="003728A9" w:rsidRPr="003156F3" w:rsidRDefault="003728A9" w:rsidP="00D256F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3156F3">
              <w:rPr>
                <w:rFonts w:ascii="Times New Roman" w:eastAsia="Times New Roman" w:hAnsi="Times New Roman" w:cs="Times New Roman"/>
              </w:rPr>
              <w:t>NORP</w:t>
            </w:r>
          </w:p>
        </w:tc>
        <w:tc>
          <w:tcPr>
            <w:tcW w:w="74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04C6715" w14:textId="77777777" w:rsidR="003728A9" w:rsidRPr="003156F3" w:rsidRDefault="003728A9" w:rsidP="00D256F0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3156F3">
              <w:rPr>
                <w:rFonts w:ascii="Times New Roman" w:eastAsia="Times New Roman" w:hAnsi="Times New Roman" w:cs="Times New Roman"/>
              </w:rPr>
              <w:t>Nationalities or religious or political groups</w:t>
            </w:r>
          </w:p>
        </w:tc>
      </w:tr>
      <w:tr w:rsidR="003728A9" w:rsidRPr="003156F3" w14:paraId="17830E5D" w14:textId="77777777" w:rsidTr="00D256F0">
        <w:tc>
          <w:tcPr>
            <w:tcW w:w="18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E7F7BDF" w14:textId="77777777" w:rsidR="003728A9" w:rsidRPr="003156F3" w:rsidRDefault="003728A9" w:rsidP="00D256F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3156F3">
              <w:rPr>
                <w:rFonts w:ascii="Times New Roman" w:eastAsia="Times New Roman" w:hAnsi="Times New Roman" w:cs="Times New Roman"/>
              </w:rPr>
              <w:t>GPE</w:t>
            </w:r>
          </w:p>
        </w:tc>
        <w:tc>
          <w:tcPr>
            <w:tcW w:w="74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BBFC8B1" w14:textId="77777777" w:rsidR="003728A9" w:rsidRPr="003156F3" w:rsidRDefault="003728A9" w:rsidP="00D256F0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3156F3">
              <w:rPr>
                <w:rFonts w:ascii="Times New Roman" w:eastAsia="Times New Roman" w:hAnsi="Times New Roman" w:cs="Times New Roman"/>
              </w:rPr>
              <w:t>Countries, cities, states</w:t>
            </w:r>
          </w:p>
        </w:tc>
      </w:tr>
      <w:tr w:rsidR="003728A9" w:rsidRPr="003156F3" w14:paraId="21828523" w14:textId="77777777" w:rsidTr="00D256F0">
        <w:tc>
          <w:tcPr>
            <w:tcW w:w="18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9CAB405" w14:textId="77777777" w:rsidR="003728A9" w:rsidRPr="003156F3" w:rsidRDefault="003728A9" w:rsidP="00D256F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3156F3">
              <w:rPr>
                <w:rFonts w:ascii="Times New Roman" w:eastAsia="Times New Roman" w:hAnsi="Times New Roman" w:cs="Times New Roman"/>
              </w:rPr>
              <w:t>EVENT</w:t>
            </w:r>
          </w:p>
        </w:tc>
        <w:tc>
          <w:tcPr>
            <w:tcW w:w="74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068DA11" w14:textId="77777777" w:rsidR="003728A9" w:rsidRPr="003156F3" w:rsidRDefault="003728A9" w:rsidP="00D256F0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3156F3">
              <w:rPr>
                <w:rFonts w:ascii="Times New Roman" w:eastAsia="Times New Roman" w:hAnsi="Times New Roman" w:cs="Times New Roman"/>
              </w:rPr>
              <w:t>Named hurricanes, battles, wars, sports, events, etc.</w:t>
            </w:r>
          </w:p>
        </w:tc>
      </w:tr>
      <w:tr w:rsidR="003728A9" w:rsidRPr="003156F3" w14:paraId="40AA6095" w14:textId="77777777" w:rsidTr="00D256F0">
        <w:tc>
          <w:tcPr>
            <w:tcW w:w="18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73A43B8" w14:textId="77777777" w:rsidR="003728A9" w:rsidRPr="003156F3" w:rsidRDefault="003728A9" w:rsidP="00D256F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3156F3">
              <w:rPr>
                <w:rFonts w:ascii="Times New Roman" w:eastAsia="Times New Roman" w:hAnsi="Times New Roman" w:cs="Times New Roman"/>
              </w:rPr>
              <w:t>LANGUAGE</w:t>
            </w:r>
          </w:p>
        </w:tc>
        <w:tc>
          <w:tcPr>
            <w:tcW w:w="74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1449F92" w14:textId="77777777" w:rsidR="003728A9" w:rsidRPr="003156F3" w:rsidRDefault="003728A9" w:rsidP="00D256F0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3156F3">
              <w:rPr>
                <w:rFonts w:ascii="Times New Roman" w:eastAsia="Times New Roman" w:hAnsi="Times New Roman" w:cs="Times New Roman"/>
              </w:rPr>
              <w:t>Any named language</w:t>
            </w:r>
          </w:p>
        </w:tc>
      </w:tr>
      <w:tr w:rsidR="003728A9" w:rsidRPr="003156F3" w14:paraId="1075C5EE" w14:textId="77777777" w:rsidTr="00D256F0">
        <w:tc>
          <w:tcPr>
            <w:tcW w:w="18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634804FA" w14:textId="77777777" w:rsidR="003728A9" w:rsidRPr="003156F3" w:rsidRDefault="003728A9" w:rsidP="00D256F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3156F3">
              <w:rPr>
                <w:rFonts w:ascii="Times New Roman" w:eastAsia="Times New Roman" w:hAnsi="Times New Roman" w:cs="Times New Roman"/>
              </w:rPr>
              <w:t>PERCENT</w:t>
            </w:r>
          </w:p>
        </w:tc>
        <w:tc>
          <w:tcPr>
            <w:tcW w:w="74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5CF3CFBF" w14:textId="77777777" w:rsidR="003728A9" w:rsidRPr="003156F3" w:rsidRDefault="003728A9" w:rsidP="00D256F0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3156F3">
              <w:rPr>
                <w:rFonts w:ascii="Times New Roman" w:eastAsia="Times New Roman" w:hAnsi="Times New Roman" w:cs="Times New Roman"/>
              </w:rPr>
              <w:t>Percentage, including “%”</w:t>
            </w:r>
          </w:p>
        </w:tc>
      </w:tr>
      <w:tr w:rsidR="003728A9" w:rsidRPr="003156F3" w14:paraId="2E145E49" w14:textId="77777777" w:rsidTr="00D256F0">
        <w:tc>
          <w:tcPr>
            <w:tcW w:w="18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1136F263" w14:textId="77777777" w:rsidR="003728A9" w:rsidRPr="003156F3" w:rsidRDefault="003728A9" w:rsidP="00D256F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3156F3">
              <w:rPr>
                <w:rFonts w:ascii="Times New Roman" w:eastAsia="Times New Roman" w:hAnsi="Times New Roman" w:cs="Times New Roman"/>
              </w:rPr>
              <w:t>ORDINAL</w:t>
            </w:r>
          </w:p>
        </w:tc>
        <w:tc>
          <w:tcPr>
            <w:tcW w:w="74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3FD78EA" w14:textId="77777777" w:rsidR="003728A9" w:rsidRPr="003156F3" w:rsidRDefault="003728A9" w:rsidP="00D256F0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3156F3">
              <w:rPr>
                <w:rFonts w:ascii="Times New Roman" w:eastAsia="Times New Roman" w:hAnsi="Times New Roman" w:cs="Times New Roman"/>
              </w:rPr>
              <w:t>“first”, “second”, etc.</w:t>
            </w:r>
          </w:p>
        </w:tc>
      </w:tr>
      <w:tr w:rsidR="003728A9" w:rsidRPr="003156F3" w14:paraId="7E2F6EE3" w14:textId="77777777" w:rsidTr="00D256F0">
        <w:tc>
          <w:tcPr>
            <w:tcW w:w="18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5E71CF9D" w14:textId="77777777" w:rsidR="003728A9" w:rsidRPr="003156F3" w:rsidRDefault="003728A9" w:rsidP="00D256F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3156F3">
              <w:rPr>
                <w:rFonts w:ascii="Times New Roman" w:eastAsia="Times New Roman" w:hAnsi="Times New Roman" w:cs="Times New Roman"/>
              </w:rPr>
              <w:t>FAC</w:t>
            </w:r>
          </w:p>
        </w:tc>
        <w:tc>
          <w:tcPr>
            <w:tcW w:w="74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F36A39C" w14:textId="77777777" w:rsidR="003728A9" w:rsidRPr="003156F3" w:rsidRDefault="003728A9" w:rsidP="00D256F0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3156F3">
              <w:rPr>
                <w:rFonts w:ascii="Times New Roman" w:eastAsia="Times New Roman" w:hAnsi="Times New Roman" w:cs="Times New Roman"/>
              </w:rPr>
              <w:t>Buildings, airports, highways, bridges, etc.</w:t>
            </w:r>
          </w:p>
        </w:tc>
      </w:tr>
      <w:tr w:rsidR="003728A9" w:rsidRPr="003156F3" w14:paraId="1D55B403" w14:textId="77777777" w:rsidTr="00D256F0">
        <w:tc>
          <w:tcPr>
            <w:tcW w:w="18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CBDE4C9" w14:textId="77777777" w:rsidR="003728A9" w:rsidRPr="003156F3" w:rsidRDefault="003728A9" w:rsidP="00D256F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3156F3">
              <w:rPr>
                <w:rFonts w:ascii="Times New Roman" w:eastAsia="Times New Roman" w:hAnsi="Times New Roman" w:cs="Times New Roman"/>
              </w:rPr>
              <w:t>LOC</w:t>
            </w:r>
          </w:p>
        </w:tc>
        <w:tc>
          <w:tcPr>
            <w:tcW w:w="74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1BFEE9A2" w14:textId="77777777" w:rsidR="003728A9" w:rsidRPr="003156F3" w:rsidRDefault="003728A9" w:rsidP="00D256F0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3156F3">
              <w:rPr>
                <w:rFonts w:ascii="Times New Roman" w:eastAsia="Times New Roman" w:hAnsi="Times New Roman" w:cs="Times New Roman"/>
              </w:rPr>
              <w:t>Name of politically or geographically defined location (cities, provinces, countries, international regions, bodies of water, mountains, etc.)</w:t>
            </w:r>
          </w:p>
        </w:tc>
      </w:tr>
      <w:tr w:rsidR="003728A9" w:rsidRPr="003156F3" w14:paraId="1DD57048" w14:textId="77777777" w:rsidTr="00D256F0">
        <w:tc>
          <w:tcPr>
            <w:tcW w:w="18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7BE7877D" w14:textId="77777777" w:rsidR="003728A9" w:rsidRPr="003156F3" w:rsidRDefault="003728A9" w:rsidP="00D256F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3156F3">
              <w:rPr>
                <w:rFonts w:ascii="Times New Roman" w:eastAsia="Times New Roman" w:hAnsi="Times New Roman" w:cs="Times New Roman"/>
              </w:rPr>
              <w:t>WORK_OF_ART</w:t>
            </w:r>
          </w:p>
        </w:tc>
        <w:tc>
          <w:tcPr>
            <w:tcW w:w="74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C45D3A6" w14:textId="77777777" w:rsidR="003728A9" w:rsidRPr="003156F3" w:rsidRDefault="003728A9" w:rsidP="00D256F0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3156F3">
              <w:rPr>
                <w:rFonts w:ascii="Times New Roman" w:eastAsia="Times New Roman" w:hAnsi="Times New Roman" w:cs="Times New Roman"/>
              </w:rPr>
              <w:t xml:space="preserve">Titles of books, songs, </w:t>
            </w:r>
            <w:proofErr w:type="spellStart"/>
            <w:r w:rsidRPr="003156F3">
              <w:rPr>
                <w:rFonts w:ascii="Times New Roman" w:eastAsia="Times New Roman" w:hAnsi="Times New Roman" w:cs="Times New Roman"/>
              </w:rPr>
              <w:t>etc</w:t>
            </w:r>
            <w:proofErr w:type="spellEnd"/>
          </w:p>
        </w:tc>
      </w:tr>
      <w:tr w:rsidR="003728A9" w:rsidRPr="003156F3" w14:paraId="7539BC2B" w14:textId="77777777" w:rsidTr="00D256F0">
        <w:tc>
          <w:tcPr>
            <w:tcW w:w="18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20414011" w14:textId="77777777" w:rsidR="003728A9" w:rsidRPr="003156F3" w:rsidRDefault="003728A9" w:rsidP="00D256F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3156F3">
              <w:rPr>
                <w:rFonts w:ascii="Times New Roman" w:eastAsia="Times New Roman" w:hAnsi="Times New Roman" w:cs="Times New Roman"/>
              </w:rPr>
              <w:t>DATE</w:t>
            </w:r>
          </w:p>
        </w:tc>
        <w:tc>
          <w:tcPr>
            <w:tcW w:w="74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024391B7" w14:textId="77777777" w:rsidR="003728A9" w:rsidRPr="003156F3" w:rsidRDefault="003728A9" w:rsidP="00D256F0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3156F3">
              <w:rPr>
                <w:rFonts w:ascii="Times New Roman" w:eastAsia="Times New Roman" w:hAnsi="Times New Roman" w:cs="Times New Roman"/>
              </w:rPr>
              <w:t>Absolute or relative dates or periods</w:t>
            </w:r>
          </w:p>
        </w:tc>
      </w:tr>
      <w:tr w:rsidR="003728A9" w:rsidRPr="003156F3" w14:paraId="530BCF22" w14:textId="77777777" w:rsidTr="00D256F0">
        <w:tc>
          <w:tcPr>
            <w:tcW w:w="18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42F4C1A6" w14:textId="77777777" w:rsidR="003728A9" w:rsidRPr="003156F3" w:rsidRDefault="003728A9" w:rsidP="00D256F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3156F3">
              <w:rPr>
                <w:rFonts w:ascii="Times New Roman" w:eastAsia="Times New Roman" w:hAnsi="Times New Roman" w:cs="Times New Roman"/>
              </w:rPr>
              <w:t>MONEY</w:t>
            </w:r>
          </w:p>
        </w:tc>
        <w:tc>
          <w:tcPr>
            <w:tcW w:w="74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42B5C9CE" w14:textId="77777777" w:rsidR="003728A9" w:rsidRPr="003156F3" w:rsidRDefault="003728A9" w:rsidP="00D256F0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3156F3">
              <w:rPr>
                <w:rFonts w:ascii="Times New Roman" w:eastAsia="Times New Roman" w:hAnsi="Times New Roman" w:cs="Times New Roman"/>
              </w:rPr>
              <w:t>Monetary values, including unit</w:t>
            </w:r>
          </w:p>
        </w:tc>
      </w:tr>
      <w:tr w:rsidR="003728A9" w:rsidRPr="003156F3" w14:paraId="13A3173A" w14:textId="77777777" w:rsidTr="00D256F0">
        <w:tc>
          <w:tcPr>
            <w:tcW w:w="188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  <w:vAlign w:val="center"/>
          </w:tcPr>
          <w:p w14:paraId="07162964" w14:textId="77777777" w:rsidR="003728A9" w:rsidRPr="003156F3" w:rsidRDefault="003728A9" w:rsidP="00D256F0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3156F3">
              <w:rPr>
                <w:rFonts w:ascii="Times New Roman" w:eastAsia="Times New Roman" w:hAnsi="Times New Roman" w:cs="Times New Roman"/>
              </w:rPr>
              <w:t>CARDINAL</w:t>
            </w:r>
          </w:p>
        </w:tc>
        <w:tc>
          <w:tcPr>
            <w:tcW w:w="7470" w:type="dxa"/>
            <w:shd w:val="clear" w:color="auto" w:fill="auto"/>
            <w:tcMar>
              <w:top w:w="36" w:type="dxa"/>
              <w:left w:w="36" w:type="dxa"/>
              <w:bottom w:w="36" w:type="dxa"/>
              <w:right w:w="36" w:type="dxa"/>
            </w:tcMar>
          </w:tcPr>
          <w:p w14:paraId="783E933A" w14:textId="77777777" w:rsidR="003728A9" w:rsidRPr="003156F3" w:rsidRDefault="003728A9" w:rsidP="00D256F0">
            <w:pPr>
              <w:widowControl w:val="0"/>
              <w:jc w:val="both"/>
              <w:rPr>
                <w:rFonts w:ascii="Times New Roman" w:eastAsia="Times New Roman" w:hAnsi="Times New Roman" w:cs="Times New Roman"/>
              </w:rPr>
            </w:pPr>
            <w:r w:rsidRPr="003156F3">
              <w:rPr>
                <w:rFonts w:ascii="Times New Roman" w:eastAsia="Times New Roman" w:hAnsi="Times New Roman" w:cs="Times New Roman"/>
              </w:rPr>
              <w:t>Numerals that do not fall under another type</w:t>
            </w:r>
          </w:p>
        </w:tc>
      </w:tr>
    </w:tbl>
    <w:p w14:paraId="38933EBE" w14:textId="165BCB92" w:rsidR="0010040F" w:rsidRPr="00A13942" w:rsidRDefault="0010040F" w:rsidP="003728A9">
      <w:pPr>
        <w:rPr>
          <w:rFonts w:ascii="Times New Roman" w:hAnsi="Times New Roman" w:cs="Times New Roman"/>
        </w:rPr>
      </w:pPr>
    </w:p>
    <w:sectPr w:rsidR="0010040F" w:rsidRPr="00A139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942"/>
    <w:rsid w:val="0010040F"/>
    <w:rsid w:val="002010F7"/>
    <w:rsid w:val="003728A9"/>
    <w:rsid w:val="006C0ECF"/>
    <w:rsid w:val="00701676"/>
    <w:rsid w:val="008A0FDF"/>
    <w:rsid w:val="00A13942"/>
    <w:rsid w:val="00AF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31150B"/>
  <w15:chartTrackingRefBased/>
  <w15:docId w15:val="{2639D8BE-2649-A048-B014-198B3B41A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942"/>
    <w:pPr>
      <w:spacing w:after="0" w:line="240" w:lineRule="auto"/>
    </w:pPr>
    <w:rPr>
      <w:rFonts w:ascii="Cambria" w:eastAsia="Cambria" w:hAnsi="Cambria" w:cs="Cambr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394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394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394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394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394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394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394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394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394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39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39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39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39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39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39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39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39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39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39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139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394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139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394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139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3942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139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39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39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39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qing Chen</dc:creator>
  <cp:keywords/>
  <dc:description/>
  <cp:lastModifiedBy>Qingqing Chen</cp:lastModifiedBy>
  <cp:revision>6</cp:revision>
  <dcterms:created xsi:type="dcterms:W3CDTF">2025-01-02T01:51:00Z</dcterms:created>
  <dcterms:modified xsi:type="dcterms:W3CDTF">2025-01-02T02:01:00Z</dcterms:modified>
</cp:coreProperties>
</file>